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5.</w:t>
      </w:r>
      <w:r>
        <w:rPr>
          <w:rFonts w:cs="Arial" w:ascii="Arial" w:hAnsi="Arial"/>
        </w:rPr>
        <w:t xml:space="preserve">  Fatty acid composition of phosphatidylserine from liver mitochondria of control and </w:t>
      </w:r>
      <w:r>
        <w:rPr>
          <w:rFonts w:cs="Arial" w:ascii="Arial" w:hAnsi="Arial"/>
          <w:i/>
        </w:rPr>
        <w:t xml:space="preserve">fat-1 </w:t>
      </w:r>
      <w:r>
        <w:rPr>
          <w:rFonts w:cs="Arial" w:ascii="Arial" w:hAnsi="Arial"/>
        </w:rPr>
        <w:t>mic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atty Acid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trol (% of total)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</w:rPr>
              <w:t>fat-1</w:t>
            </w:r>
            <w:r>
              <w:rPr>
                <w:rFonts w:cs="Arial" w:ascii="Arial" w:hAnsi="Arial"/>
                <w:b/>
              </w:rPr>
              <w:t xml:space="preserve"> (% of total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: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 ± 0.0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 ± 0.1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: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8 ± 0.03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3 ± 0.05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: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50 ± 0.5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30 ± 0.92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67 ± 0.4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85 ± 1.85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 ± 0.0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 ± 0.0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: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4 ± 0.05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8 ± 0.03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: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6 ± 0.05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3 ± 0.02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:1n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9 ± 0.01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2 ± 0.01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:1n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 ± 0.0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 ± 0.15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1n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 ± 0.0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0 ± 0.20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1n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83 ± 0.1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26 ± 2.8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1n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 ± 0.0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 ± 0.04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3n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:1n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 ± 0.0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 ± 0.0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:1n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3 ± 0.01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2 ± 0.02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2n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3 ± 0.3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65 ± 1.0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3n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2n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 ± 0.0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 ± 0.0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3n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 ± 0.0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 ± 0.0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4n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26 ± 0.3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00 ± 1.24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:2n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:4n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2 ± 0.01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8 ± 0.012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:5n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4 ± 0.03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4 ± 0.04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3n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4 ± 0.03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1 ± 0.03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4n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7 ± 0.01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2 ± 0.004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4n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5n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3 ± 0.1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2 ± 0.40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:5n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 ± 0.0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 ± 0.1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:6n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70 ± 0.7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18 ± 1.96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ll values are expressed as a percent of total fatty acids.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*</w:t>
      </w:r>
      <w:r>
        <w:rPr>
          <w:rFonts w:cs="Arial" w:ascii="Arial" w:hAnsi="Arial"/>
        </w:rPr>
        <w:t>Indicates a significant difference (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5) between control and </w:t>
      </w:r>
      <w:r>
        <w:rPr>
          <w:rFonts w:cs="Arial" w:ascii="Arial" w:hAnsi="Arial"/>
          <w:i/>
        </w:rPr>
        <w:t>fat-1</w:t>
      </w:r>
      <w:r>
        <w:rPr>
          <w:rFonts w:cs="Arial" w:ascii="Arial" w:hAnsi="Arial"/>
        </w:rPr>
        <w:t xml:space="preserve"> groups.</w:t>
      </w:r>
    </w:p>
    <w:p>
      <w:pPr>
        <w:pStyle w:val="Normal"/>
        <w:rPr/>
      </w:pPr>
      <w:r>
        <w:rPr>
          <w:rFonts w:cs="Arial" w:ascii="Arial" w:hAnsi="Arial"/>
        </w:rPr>
        <w:t xml:space="preserve">Dimethoxyacetyl and trans fats have been excluded from the table because levels of these fatty acids were negligible in both control and </w:t>
      </w:r>
      <w:r>
        <w:rPr>
          <w:rFonts w:cs="Arial" w:ascii="Arial" w:hAnsi="Arial"/>
          <w:i/>
        </w:rPr>
        <w:t xml:space="preserve">fat-1 </w:t>
      </w:r>
      <w:r>
        <w:rPr>
          <w:rFonts w:cs="Arial" w:ascii="Arial" w:hAnsi="Arial"/>
        </w:rPr>
        <w:t>mic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jc w:val="both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jc w:val="both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jc w:val="both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jc w:val="both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jc w:val="both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jc w:val="both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9T21:46:00Z</dcterms:created>
  <dc:creator>jjramsey</dc:creator>
  <dc:description/>
  <dc:language>en-US</dc:language>
  <cp:lastModifiedBy>jjramsey</cp:lastModifiedBy>
  <cp:lastPrinted>2009-10-20T10:22:00Z</cp:lastPrinted>
  <dcterms:modified xsi:type="dcterms:W3CDTF">2010-06-29T21:46:00Z</dcterms:modified>
  <cp:revision>2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